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004"/>
        <w:gridCol w:w="940"/>
        <w:gridCol w:w="940"/>
        <w:gridCol w:w="1009"/>
      </w:tblGrid>
      <w:tr w:rsidR="006E74B9" w:rsidRPr="003414A6" w14:paraId="729941AC" w14:textId="77777777" w:rsidTr="006E74B9">
        <w:trPr>
          <w:trHeight w:val="288"/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74F9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B5D23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20B1AC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04D08E5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P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65B2B50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6E74B9" w:rsidRPr="003414A6" w14:paraId="500C37B8" w14:textId="77777777" w:rsidTr="006E74B9">
        <w:trPr>
          <w:trHeight w:val="288"/>
          <w:jc w:val="center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796ABA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S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5C87" w14:textId="77777777" w:rsidR="006E74B9" w:rsidRPr="003414A6" w:rsidRDefault="006E74B9" w:rsidP="004429A1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.00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83BA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CC6ADC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452C502A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S</w:t>
            </w:r>
          </w:p>
        </w:tc>
      </w:tr>
      <w:tr w:rsidR="006E74B9" w:rsidRPr="003414A6" w14:paraId="3DFBCD18" w14:textId="77777777" w:rsidTr="006E74B9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hideMark/>
          </w:tcPr>
          <w:p w14:paraId="7FC26D39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H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0E52CAD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44**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EFC42F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.0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462906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45A09EE0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H</w:t>
            </w:r>
          </w:p>
        </w:tc>
      </w:tr>
      <w:tr w:rsidR="006E74B9" w:rsidRPr="003414A6" w14:paraId="6E1D7E86" w14:textId="77777777" w:rsidTr="006E74B9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hideMark/>
          </w:tcPr>
          <w:p w14:paraId="7FF7E3C3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P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3E9AC12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9**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7B0EAD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82*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EEB80D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.000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6177CDA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P</w:t>
            </w:r>
          </w:p>
        </w:tc>
      </w:tr>
      <w:tr w:rsidR="006E74B9" w:rsidRPr="003414A6" w14:paraId="4122439F" w14:textId="77777777" w:rsidTr="006E74B9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C8BD7E2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004" w:type="dxa"/>
            <w:shd w:val="clear" w:color="auto" w:fill="auto"/>
            <w:noWrap/>
            <w:hideMark/>
          </w:tcPr>
          <w:p w14:paraId="1BE5E706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DDC96A3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28BD3AA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P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79440289" w14:textId="77777777" w:rsidR="006E74B9" w:rsidRPr="003414A6" w:rsidRDefault="006E74B9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6E74B9" w:rsidRPr="003414A6" w14:paraId="3706FEC1" w14:textId="77777777" w:rsidTr="00A80942">
        <w:trPr>
          <w:trHeight w:val="288"/>
          <w:jc w:val="center"/>
        </w:trPr>
        <w:tc>
          <w:tcPr>
            <w:tcW w:w="5593" w:type="dxa"/>
            <w:gridSpan w:val="5"/>
            <w:shd w:val="clear" w:color="auto" w:fill="auto"/>
            <w:noWrap/>
            <w:vAlign w:val="bottom"/>
          </w:tcPr>
          <w:p w14:paraId="29BC4746" w14:textId="045F5781" w:rsidR="006E74B9" w:rsidRPr="003414A6" w:rsidRDefault="006E74B9" w:rsidP="006E74B9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6E74B9">
              <w:rPr>
                <w:rFonts w:ascii="Times New Roman" w:hAnsi="Times New Roman"/>
                <w:i/>
                <w:sz w:val="21"/>
                <w:szCs w:val="21"/>
              </w:rPr>
              <w:t>Note:</w:t>
            </w:r>
            <w:r>
              <w:rPr>
                <w:rFonts w:ascii="Times New Roman" w:hAnsi="Times New Roman"/>
                <w:iCs/>
                <w:sz w:val="21"/>
                <w:szCs w:val="21"/>
              </w:rPr>
              <w:t xml:space="preserve"> </w:t>
            </w:r>
            <w:r w:rsidRPr="004B6EEA">
              <w:rPr>
                <w:rFonts w:ascii="Times New Roman" w:hAnsi="Times New Roman"/>
                <w:i/>
                <w:sz w:val="21"/>
                <w:szCs w:val="21"/>
              </w:rPr>
              <w:t>**P&lt;0.01, ***P&lt;0.001</w:t>
            </w:r>
          </w:p>
        </w:tc>
      </w:tr>
    </w:tbl>
    <w:p w14:paraId="32B107E1" w14:textId="77777777" w:rsidR="00324C54" w:rsidRDefault="00324C54"/>
    <w:sectPr w:rsidR="00324C54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E74B9"/>
    <w:rsid w:val="00324C54"/>
    <w:rsid w:val="00414CE2"/>
    <w:rsid w:val="006E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7D346"/>
  <w15:chartTrackingRefBased/>
  <w15:docId w15:val="{847AD4C8-7DB1-4FA1-932A-D5585CDB1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4B9"/>
    <w:rPr>
      <w:rFonts w:ascii="Calibri" w:eastAsia="SimSun" w:hAnsi="Calibri" w:cs="Times New Roman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E7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</cp:revision>
  <dcterms:created xsi:type="dcterms:W3CDTF">2024-06-14T04:48:00Z</dcterms:created>
  <dcterms:modified xsi:type="dcterms:W3CDTF">2024-06-14T04:49:00Z</dcterms:modified>
</cp:coreProperties>
</file>